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F7D" w:rsidRDefault="00055F7D" w:rsidP="00055F7D">
      <w:pPr>
        <w:autoSpaceDE w:val="0"/>
        <w:autoSpaceDN w:val="0"/>
        <w:adjustRightInd w:val="0"/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C9285B">
        <w:rPr>
          <w:lang w:val="en-US"/>
        </w:rPr>
        <w:t>S</w:t>
      </w:r>
      <w:r w:rsidR="00D9370A">
        <w:rPr>
          <w:lang w:val="en-US"/>
        </w:rPr>
        <w:t>1</w:t>
      </w:r>
      <w:r>
        <w:rPr>
          <w:lang w:val="en-US"/>
        </w:rPr>
        <w:t xml:space="preserve">. Distributive statistics of the lifespan of transgenic flies with </w:t>
      </w:r>
      <w:r w:rsidR="00271D4C">
        <w:rPr>
          <w:lang w:val="en-US"/>
        </w:rPr>
        <w:t xml:space="preserve">mutant </w:t>
      </w:r>
      <w:r w:rsidR="00F66668" w:rsidRPr="00F66668">
        <w:rPr>
          <w:i/>
          <w:lang w:val="en-US"/>
        </w:rPr>
        <w:t>shaggy</w:t>
      </w:r>
      <w:r w:rsidR="00DA4AFD">
        <w:rPr>
          <w:i/>
          <w:lang w:val="en-US"/>
        </w:rPr>
        <w:t>-RB</w:t>
      </w:r>
      <w:r w:rsidR="00F66668">
        <w:rPr>
          <w:lang w:val="en-US"/>
        </w:rPr>
        <w:t xml:space="preserve"> </w:t>
      </w:r>
      <w:proofErr w:type="spellStart"/>
      <w:r w:rsidR="00DA4AFD">
        <w:rPr>
          <w:lang w:val="en-US"/>
        </w:rPr>
        <w:t>overexpresion</w:t>
      </w:r>
      <w:proofErr w:type="spellEnd"/>
      <w:r w:rsidR="00DA4AFD">
        <w:rPr>
          <w:lang w:val="en-US"/>
        </w:rPr>
        <w:t xml:space="preserve"> </w:t>
      </w:r>
      <w:r w:rsidR="00026562">
        <w:rPr>
          <w:lang w:val="en-US"/>
        </w:rPr>
        <w:t>in different tissues</w:t>
      </w:r>
      <w:r>
        <w:rPr>
          <w:lang w:val="en-US"/>
        </w:rPr>
        <w:t>.</w:t>
      </w:r>
    </w:p>
    <w:tbl>
      <w:tblPr>
        <w:tblW w:w="15837" w:type="dxa"/>
        <w:tblInd w:w="-703" w:type="dxa"/>
        <w:tblLayout w:type="fixed"/>
        <w:tblLook w:val="0000"/>
      </w:tblPr>
      <w:tblGrid>
        <w:gridCol w:w="1520"/>
        <w:gridCol w:w="567"/>
        <w:gridCol w:w="994"/>
        <w:gridCol w:w="567"/>
        <w:gridCol w:w="851"/>
        <w:gridCol w:w="850"/>
        <w:gridCol w:w="709"/>
        <w:gridCol w:w="709"/>
        <w:gridCol w:w="850"/>
        <w:gridCol w:w="851"/>
        <w:gridCol w:w="992"/>
        <w:gridCol w:w="992"/>
        <w:gridCol w:w="993"/>
        <w:gridCol w:w="992"/>
        <w:gridCol w:w="992"/>
        <w:gridCol w:w="1134"/>
        <w:gridCol w:w="1274"/>
      </w:tblGrid>
      <w:tr w:rsidR="00DA23FB" w:rsidRPr="005702A9" w:rsidTr="00D9370A">
        <w:trPr>
          <w:trHeight w:val="149"/>
        </w:trPr>
        <w:tc>
          <w:tcPr>
            <w:tcW w:w="152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994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0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85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Lower Quartile</w:t>
            </w:r>
          </w:p>
        </w:tc>
        <w:tc>
          <w:tcPr>
            <w:tcW w:w="851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Upper Quartile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10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90</w:t>
            </w:r>
          </w:p>
        </w:tc>
        <w:tc>
          <w:tcPr>
            <w:tcW w:w="993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992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08" w:type="dxa"/>
            <w:gridSpan w:val="2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P values for comparisons with control genotype</w:t>
            </w:r>
          </w:p>
        </w:tc>
      </w:tr>
      <w:tr w:rsidR="00DA23FB" w:rsidRPr="00DA2212" w:rsidTr="00D9370A">
        <w:trPr>
          <w:trHeight w:val="149"/>
        </w:trPr>
        <w:tc>
          <w:tcPr>
            <w:tcW w:w="152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ann-Whitney Test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Kolmogorov-Smirnov Test</w:t>
            </w:r>
          </w:p>
        </w:tc>
      </w:tr>
      <w:tr w:rsidR="00A92409" w:rsidRPr="00DA2212" w:rsidTr="00C061DE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2409" w:rsidRPr="00DA2212" w:rsidRDefault="002736C2" w:rsidP="00860C43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</w:t>
            </w:r>
            <w:r w:rsidR="00A92409" w:rsidRPr="00FB5BE7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</w:t>
            </w:r>
            <w:r w:rsidR="00A92409" w:rsidRPr="00FB5BE7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A92409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A92409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A92409">
              <w:rPr>
                <w:sz w:val="20"/>
                <w:szCs w:val="20"/>
                <w:lang w:val="en-US"/>
              </w:rPr>
              <w:t xml:space="preserve"> in </w:t>
            </w:r>
            <w:r w:rsidR="00A92409" w:rsidRPr="00FB5BE7">
              <w:rPr>
                <w:b/>
                <w:sz w:val="20"/>
                <w:szCs w:val="20"/>
                <w:lang w:val="en-US"/>
              </w:rPr>
              <w:t>embryo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92409" w:rsidRPr="00DA2212" w:rsidRDefault="00A92409" w:rsidP="00860C4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92409" w:rsidRPr="005342BD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92409" w:rsidRPr="00847B10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89" w:type="dxa"/>
            <w:gridSpan w:val="13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92409" w:rsidRPr="005342BD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sz w:val="20"/>
                <w:szCs w:val="20"/>
                <w:lang w:val="en-US"/>
              </w:rPr>
              <w:t>Not analyzed</w:t>
            </w:r>
          </w:p>
        </w:tc>
      </w:tr>
      <w:tr w:rsidR="00A92409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2409" w:rsidRPr="00DA2212" w:rsidRDefault="00A92409" w:rsidP="00860C43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92409" w:rsidRPr="00DA2212" w:rsidRDefault="00A92409" w:rsidP="00860C4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2409" w:rsidRPr="005342BD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2409" w:rsidRPr="00847B10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8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92409" w:rsidRPr="005342BD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thal</w:t>
            </w:r>
          </w:p>
        </w:tc>
      </w:tr>
      <w:tr w:rsidR="00A92409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92409" w:rsidRPr="00DA2212" w:rsidRDefault="00A92409" w:rsidP="00860C43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92409" w:rsidRPr="00DA2212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92409" w:rsidRPr="005342BD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92409" w:rsidRPr="00847B10" w:rsidRDefault="00A92409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89" w:type="dxa"/>
            <w:gridSpan w:val="13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92409" w:rsidRPr="005342BD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sz w:val="20"/>
                <w:szCs w:val="20"/>
                <w:lang w:val="en-US"/>
              </w:rPr>
              <w:t>Not analyzed</w:t>
            </w:r>
          </w:p>
        </w:tc>
      </w:tr>
      <w:tr w:rsidR="00C957C3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7C3" w:rsidRPr="00DA2212" w:rsidRDefault="00C957C3" w:rsidP="00860C43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957C3" w:rsidRPr="00DA2212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957C3" w:rsidRPr="005342BD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957C3" w:rsidRPr="00847B10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2189" w:type="dxa"/>
            <w:gridSpan w:val="1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957C3" w:rsidRPr="005342BD" w:rsidRDefault="00C957C3" w:rsidP="00860C4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thal</w:t>
            </w:r>
          </w:p>
        </w:tc>
      </w:tr>
      <w:tr w:rsidR="00932702" w:rsidRPr="00DA2212" w:rsidTr="00C061DE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2702" w:rsidRPr="00DA2212" w:rsidRDefault="002736C2" w:rsidP="00932702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</w:t>
            </w:r>
            <w:r w:rsidR="00932702" w:rsidRPr="00FB5BE7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</w:t>
            </w:r>
            <w:r w:rsidR="00932702" w:rsidRPr="00FB5BE7">
              <w:rPr>
                <w:b/>
                <w:i/>
                <w:sz w:val="20"/>
                <w:szCs w:val="20"/>
                <w:lang w:val="en-US"/>
              </w:rPr>
              <w:t>RB A81T</w:t>
            </w:r>
            <w:r w:rsidR="00932702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932702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932702">
              <w:rPr>
                <w:sz w:val="20"/>
                <w:szCs w:val="20"/>
                <w:lang w:val="en-US"/>
              </w:rPr>
              <w:t xml:space="preserve"> in </w:t>
            </w:r>
            <w:r w:rsidR="00932702" w:rsidRPr="00FB5BE7">
              <w:rPr>
                <w:b/>
                <w:sz w:val="20"/>
                <w:szCs w:val="20"/>
                <w:lang w:val="en-US"/>
              </w:rPr>
              <w:t>embryo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932702" w:rsidRPr="00DA2212" w:rsidRDefault="00932702" w:rsidP="009327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932702" w:rsidRPr="00847B10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42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4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6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3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5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6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25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6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932702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32702" w:rsidRPr="00DA2212" w:rsidRDefault="00932702" w:rsidP="00932702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932702" w:rsidRPr="00DA2212" w:rsidRDefault="00932702" w:rsidP="0093270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32702" w:rsidRPr="00847B10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3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3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6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2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42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52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200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32702" w:rsidRPr="005342BD" w:rsidRDefault="00932702" w:rsidP="00932702">
            <w:pPr>
              <w:rPr>
                <w:color w:val="000000"/>
                <w:sz w:val="20"/>
                <w:szCs w:val="20"/>
              </w:rPr>
            </w:pPr>
            <w:r w:rsidRPr="002526BA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526B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32702" w:rsidRPr="005342BD" w:rsidRDefault="00932702" w:rsidP="0093270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B412A5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2A5" w:rsidRPr="00DA2212" w:rsidRDefault="00B412A5" w:rsidP="00B412A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412A5" w:rsidRPr="00DA2212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B412A5" w:rsidRPr="005342BD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B412A5" w:rsidRPr="00847B10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60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6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6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8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5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70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42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7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24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1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B412A5" w:rsidRPr="005342BD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B412A5" w:rsidRPr="005342BD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412A5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12A5" w:rsidRPr="00DA2212" w:rsidRDefault="00B412A5" w:rsidP="00B412A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412A5" w:rsidRPr="00DA2212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412A5" w:rsidRPr="005342BD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B412A5" w:rsidRPr="00847B10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52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5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86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3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6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2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76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35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1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B412A5" w:rsidRPr="005342BD" w:rsidRDefault="00B412A5" w:rsidP="00B412A5">
            <w:pPr>
              <w:rPr>
                <w:color w:val="000000"/>
                <w:sz w:val="20"/>
                <w:szCs w:val="20"/>
              </w:rPr>
            </w:pPr>
            <w:r w:rsidRPr="002D2132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2D213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412A5" w:rsidRPr="005342BD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0</w:t>
            </w:r>
            <w:r>
              <w:rPr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B412A5" w:rsidRPr="00B412A5" w:rsidRDefault="00B412A5" w:rsidP="00B412A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D3535F" w:rsidRPr="00DA2212" w:rsidTr="00C061DE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35F" w:rsidRPr="00DA2212" w:rsidRDefault="002736C2" w:rsidP="00D3535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</w:t>
            </w:r>
            <w:r w:rsidR="00D3535F" w:rsidRPr="00FB5BE7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</w:t>
            </w:r>
            <w:r w:rsidR="00D3535F" w:rsidRPr="00FB5BE7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D3535F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D3535F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D3535F">
              <w:rPr>
                <w:sz w:val="20"/>
                <w:szCs w:val="20"/>
                <w:lang w:val="en-US"/>
              </w:rPr>
              <w:t xml:space="preserve"> in </w:t>
            </w:r>
            <w:r w:rsidR="00D3535F" w:rsidRPr="00FB5BE7">
              <w:rPr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D3535F" w:rsidRPr="00DA2212" w:rsidRDefault="00D3535F" w:rsidP="00D3535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3535F" w:rsidRPr="005342BD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3535F" w:rsidRPr="00847B10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08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7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3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6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0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36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9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3535F" w:rsidRPr="005342BD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3535F" w:rsidRPr="005342BD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D3535F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3535F" w:rsidRPr="00DA2212" w:rsidRDefault="00D3535F" w:rsidP="00D3535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D3535F" w:rsidRPr="00DA2212" w:rsidRDefault="00D3535F" w:rsidP="00D3535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535F" w:rsidRPr="005342BD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535F" w:rsidRPr="00847B10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0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0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70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5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54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9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377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9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3535F" w:rsidRPr="005342BD" w:rsidRDefault="00D3535F" w:rsidP="00D3535F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</w:t>
            </w:r>
            <w:r w:rsidR="00987A8F"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535F" w:rsidRPr="004B31CB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B31CB">
              <w:rPr>
                <w:sz w:val="20"/>
                <w:szCs w:val="20"/>
              </w:rPr>
              <w:t xml:space="preserve">P </w:t>
            </w:r>
            <w:r w:rsidRPr="004B31CB">
              <w:rPr>
                <w:sz w:val="20"/>
                <w:szCs w:val="20"/>
                <w:lang w:val="en-US"/>
              </w:rPr>
              <w:t>=</w:t>
            </w:r>
            <w:r w:rsidRPr="004B31CB">
              <w:rPr>
                <w:sz w:val="20"/>
                <w:szCs w:val="20"/>
              </w:rPr>
              <w:t xml:space="preserve"> 0.</w:t>
            </w:r>
            <w:r w:rsidR="004B31CB" w:rsidRPr="004B31CB">
              <w:rPr>
                <w:sz w:val="20"/>
                <w:szCs w:val="20"/>
                <w:lang w:val="en-US"/>
              </w:rPr>
              <w:t>956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535F" w:rsidRPr="004B31CB" w:rsidRDefault="00D3535F" w:rsidP="00D3535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B31CB">
              <w:rPr>
                <w:sz w:val="20"/>
                <w:szCs w:val="20"/>
              </w:rPr>
              <w:t xml:space="preserve">P </w:t>
            </w:r>
            <w:r w:rsidR="004B31CB" w:rsidRPr="004B31CB">
              <w:rPr>
                <w:sz w:val="20"/>
                <w:szCs w:val="20"/>
                <w:lang w:val="en-US"/>
              </w:rPr>
              <w:t>&gt;</w:t>
            </w:r>
            <w:r w:rsidRPr="004B31CB">
              <w:rPr>
                <w:sz w:val="20"/>
                <w:szCs w:val="20"/>
              </w:rPr>
              <w:t xml:space="preserve"> 0.</w:t>
            </w:r>
            <w:r w:rsidR="004B31CB" w:rsidRPr="004B31CB">
              <w:rPr>
                <w:sz w:val="20"/>
                <w:szCs w:val="20"/>
                <w:lang w:val="en-US"/>
              </w:rPr>
              <w:t>10</w:t>
            </w:r>
          </w:p>
        </w:tc>
      </w:tr>
      <w:tr w:rsidR="00601C9B" w:rsidRPr="00DA2212" w:rsidTr="00601C9B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3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601C9B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5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B31CB">
              <w:rPr>
                <w:sz w:val="20"/>
                <w:szCs w:val="20"/>
              </w:rPr>
              <w:t xml:space="preserve">P </w:t>
            </w:r>
            <w:r w:rsidRPr="004B31CB">
              <w:rPr>
                <w:sz w:val="20"/>
                <w:szCs w:val="20"/>
                <w:lang w:val="en-US"/>
              </w:rPr>
              <w:t>=</w:t>
            </w:r>
            <w:r w:rsidRPr="004B31CB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5252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10</w:t>
            </w:r>
          </w:p>
        </w:tc>
      </w:tr>
      <w:tr w:rsidR="00601C9B" w:rsidRPr="00DA2212" w:rsidTr="00C061DE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FB5BE7">
              <w:rPr>
                <w:b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3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C061DE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3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BA4D85">
            <w:pPr>
              <w:rPr>
                <w:color w:val="000000"/>
                <w:sz w:val="20"/>
                <w:szCs w:val="20"/>
              </w:rPr>
            </w:pPr>
            <w:r w:rsidRPr="009A6B3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163EC8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17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601C9B" w:rsidRPr="00DA2212" w:rsidTr="00435050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3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7311B9" w:rsidRDefault="00601C9B" w:rsidP="008B46D1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601C9B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3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7311B9" w:rsidRDefault="00601C9B" w:rsidP="00601C9B">
            <w:pPr>
              <w:rPr>
                <w:color w:val="000000"/>
                <w:sz w:val="20"/>
                <w:szCs w:val="20"/>
              </w:rPr>
            </w:pPr>
            <w:r w:rsidRPr="007311B9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311B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079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BA4D8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</w:t>
            </w:r>
            <w:r>
              <w:rPr>
                <w:b/>
                <w:sz w:val="20"/>
                <w:szCs w:val="20"/>
                <w:lang w:val="en-US"/>
              </w:rPr>
              <w:t>01</w:t>
            </w:r>
          </w:p>
        </w:tc>
      </w:tr>
      <w:tr w:rsidR="00601C9B" w:rsidRPr="00DA2212" w:rsidTr="00F76E96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B35FA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RB Y214F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FB5BE7">
              <w:rPr>
                <w:b/>
                <w:sz w:val="20"/>
                <w:szCs w:val="20"/>
                <w:lang w:val="en-US"/>
              </w:rPr>
              <w:t>the fat bod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B35FA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35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B35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B35FA8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35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B35FA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A70473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847B10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B60531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500988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A6244A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A6244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373C11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646D0B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646D0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646D0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646D0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646D0B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646D0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646D0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E00055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023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601C9B" w:rsidRPr="00DA2212" w:rsidTr="00C966D1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3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B37C46">
        <w:trPr>
          <w:trHeight w:val="1"/>
        </w:trPr>
        <w:tc>
          <w:tcPr>
            <w:tcW w:w="15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4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042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</w:t>
            </w: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</w:tr>
      <w:tr w:rsidR="00601C9B" w:rsidRPr="00DA2212" w:rsidTr="001F70E0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FB5BE7">
              <w:rPr>
                <w:b/>
                <w:sz w:val="20"/>
                <w:szCs w:val="20"/>
                <w:lang w:val="en-US"/>
              </w:rPr>
              <w:t>the fat bod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B47FFB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6830EB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9B16C8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bottom w:val="nil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2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E118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1185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E01198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AB5141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847B10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206E00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3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E30335">
        <w:trPr>
          <w:trHeight w:val="1"/>
        </w:trPr>
        <w:tc>
          <w:tcPr>
            <w:tcW w:w="1520" w:type="dxa"/>
            <w:vMerge/>
            <w:tcBorders>
              <w:left w:val="single" w:sz="3" w:space="0" w:color="000000"/>
              <w:bottom w:val="nil"/>
              <w:right w:val="single" w:sz="3" w:space="0" w:color="000000"/>
            </w:tcBorders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3" w:space="0" w:color="000000"/>
              <w:bottom w:val="nil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23497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  <w:lang w:val="en-US"/>
              </w:rPr>
            </w:pPr>
            <w:r w:rsidRPr="00DF6817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2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01C9B" w:rsidRPr="005342BD" w:rsidRDefault="00601C9B" w:rsidP="00234974">
            <w:pPr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01C9B" w:rsidRPr="005342BD" w:rsidRDefault="00601C9B" w:rsidP="0023497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1C6BFE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073486">
              <w:rPr>
                <w:b/>
                <w:i/>
                <w:sz w:val="20"/>
                <w:szCs w:val="20"/>
                <w:lang w:val="en-US"/>
              </w:rPr>
              <w:lastRenderedPageBreak/>
              <w:t>sgg</w:t>
            </w:r>
            <w:proofErr w:type="spellEnd"/>
            <w:r w:rsidRPr="00073486">
              <w:rPr>
                <w:b/>
                <w:i/>
                <w:sz w:val="20"/>
                <w:szCs w:val="20"/>
                <w:lang w:val="en-US"/>
              </w:rPr>
              <w:t>-RB Y214F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073486">
              <w:rPr>
                <w:b/>
                <w:sz w:val="20"/>
                <w:szCs w:val="20"/>
                <w:lang w:val="en-US"/>
              </w:rPr>
              <w:t>the nervous system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F70C7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C22CA7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847B10" w:rsidRDefault="00601C9B" w:rsidP="00F70C7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0A1661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F70C7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14C01">
              <w:rPr>
                <w:color w:val="000000"/>
                <w:sz w:val="20"/>
                <w:szCs w:val="20"/>
              </w:rPr>
              <w:t>1,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A43C7A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F70C7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F70C79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F70C79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6A1A9D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9D333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9D333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9D333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9D333E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9D333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9D333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D36878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0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2C725F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7D5144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3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B38B9">
              <w:rPr>
                <w:b/>
                <w:sz w:val="20"/>
                <w:szCs w:val="20"/>
              </w:rPr>
              <w:t xml:space="preserve"> 0.0</w:t>
            </w:r>
            <w:r>
              <w:rPr>
                <w:b/>
                <w:sz w:val="20"/>
                <w:szCs w:val="20"/>
                <w:lang w:val="en-US"/>
              </w:rPr>
              <w:t>00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4E29C1">
        <w:trPr>
          <w:trHeight w:val="1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073486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073486">
              <w:rPr>
                <w:b/>
                <w:i/>
                <w:sz w:val="20"/>
                <w:szCs w:val="20"/>
                <w:lang w:val="en-US"/>
              </w:rPr>
              <w:t>-RB A81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073486">
              <w:rPr>
                <w:b/>
                <w:sz w:val="20"/>
                <w:szCs w:val="20"/>
                <w:lang w:val="en-US"/>
              </w:rPr>
              <w:t>the nervous system</w:t>
            </w:r>
          </w:p>
        </w:tc>
        <w:tc>
          <w:tcPr>
            <w:tcW w:w="567" w:type="dxa"/>
            <w:vMerge w:val="restart"/>
            <w:tcBorders>
              <w:top w:val="single" w:sz="3" w:space="0" w:color="000000"/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A656F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E87C09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847B10" w:rsidRDefault="00601C9B" w:rsidP="00A656F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B86B6B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847B10" w:rsidRDefault="00601C9B" w:rsidP="00A656F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14C01">
              <w:rPr>
                <w:color w:val="000000"/>
                <w:sz w:val="20"/>
                <w:szCs w:val="20"/>
              </w:rPr>
              <w:t>1,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2D3633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3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2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914C0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14C0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A411A6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99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826B16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3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1</w:t>
            </w:r>
          </w:p>
        </w:tc>
      </w:tr>
      <w:tr w:rsidR="00601C9B" w:rsidRPr="00DA2212" w:rsidTr="004C58BF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14C01">
              <w:rPr>
                <w:color w:val="000000"/>
                <w:sz w:val="20"/>
                <w:szCs w:val="20"/>
              </w:rPr>
              <w:t>1,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601C9B" w:rsidRPr="00DA2212" w:rsidTr="00F766A7">
        <w:trPr>
          <w:trHeight w:val="1"/>
        </w:trPr>
        <w:tc>
          <w:tcPr>
            <w:tcW w:w="1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601C9B" w:rsidRPr="00DA2212" w:rsidRDefault="00601C9B" w:rsidP="00A656F8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4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01C9B" w:rsidRPr="005342BD" w:rsidRDefault="00601C9B" w:rsidP="00A656F8">
            <w:pPr>
              <w:rPr>
                <w:color w:val="000000"/>
                <w:sz w:val="20"/>
                <w:szCs w:val="20"/>
              </w:rPr>
            </w:pPr>
            <w:r w:rsidRPr="00F64E6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64E6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0</w:t>
            </w:r>
            <w:r w:rsidRPr="00BB38B9">
              <w:rPr>
                <w:b/>
                <w:sz w:val="20"/>
                <w:szCs w:val="20"/>
                <w:lang w:val="en-US"/>
              </w:rPr>
              <w:t>0</w:t>
            </w:r>
            <w:r w:rsidRPr="00BB38B9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01C9B" w:rsidRPr="005342BD" w:rsidRDefault="00601C9B" w:rsidP="00A656F8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b/>
                <w:sz w:val="20"/>
                <w:szCs w:val="20"/>
              </w:rPr>
              <w:t>P &lt; 0.01</w:t>
            </w:r>
          </w:p>
        </w:tc>
      </w:tr>
    </w:tbl>
    <w:p w:rsidR="00D6623F" w:rsidRDefault="00332FC6" w:rsidP="00D6623F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>
        <w:rPr>
          <w:lang w:val="en-US"/>
        </w:rPr>
        <w:t>Different pairs Control-Mutant of the same genotype and sex represent the results of independent experiments.</w:t>
      </w:r>
      <w:r w:rsidR="00C454C0">
        <w:rPr>
          <w:lang w:val="en-US"/>
        </w:rPr>
        <w:t xml:space="preserve"> Lifespans of control genotypes were published in </w:t>
      </w:r>
      <w:r w:rsidR="005702A9">
        <w:rPr>
          <w:lang w:val="en-US"/>
        </w:rPr>
        <w:t>[9]</w:t>
      </w:r>
      <w:bookmarkStart w:id="0" w:name="_GoBack"/>
      <w:bookmarkEnd w:id="0"/>
      <w:r w:rsidR="00C454C0">
        <w:rPr>
          <w:lang w:val="en-US"/>
        </w:rPr>
        <w:t>.</w:t>
      </w:r>
      <w:r>
        <w:rPr>
          <w:lang w:val="en-US"/>
        </w:rPr>
        <w:t xml:space="preserve"> </w:t>
      </w:r>
      <w:r w:rsidRPr="00D12481">
        <w:rPr>
          <w:rFonts w:eastAsiaTheme="minorEastAsia"/>
          <w:color w:val="000000" w:themeColor="text1"/>
          <w:kern w:val="24"/>
          <w:lang w:val="en-US"/>
        </w:rPr>
        <w:t>Full description of genotypes is given in the Materials and Methods section.</w:t>
      </w:r>
      <w:r w:rsidR="007C3E19">
        <w:rPr>
          <w:lang w:val="en-US"/>
        </w:rPr>
        <w:t xml:space="preserve"> </w:t>
      </w:r>
      <w:r w:rsidR="00EF0BF7">
        <w:rPr>
          <w:lang w:val="en-US"/>
        </w:rPr>
        <w:t>Significant</w:t>
      </w:r>
      <w:r w:rsidR="00C46791">
        <w:rPr>
          <w:lang w:val="en-US"/>
        </w:rPr>
        <w:t xml:space="preserve"> </w:t>
      </w:r>
      <w:r w:rsidR="00DE5F4E">
        <w:rPr>
          <w:lang w:val="en-US"/>
        </w:rPr>
        <w:t xml:space="preserve">(after Bonferroni corrections when appropriate) </w:t>
      </w:r>
      <w:r w:rsidR="00C46791">
        <w:rPr>
          <w:lang w:val="en-US"/>
        </w:rPr>
        <w:t>P-values are in bold case.</w:t>
      </w:r>
    </w:p>
    <w:p w:rsidR="00C929DE" w:rsidRDefault="00C929DE">
      <w:pPr>
        <w:spacing w:after="120"/>
        <w:ind w:left="284" w:hanging="284"/>
        <w:jc w:val="both"/>
        <w:rPr>
          <w:lang w:val="en-US"/>
        </w:rPr>
      </w:pPr>
      <w:r>
        <w:rPr>
          <w:lang w:val="en-US"/>
        </w:rPr>
        <w:br w:type="page"/>
      </w:r>
    </w:p>
    <w:sectPr w:rsidR="00C929DE" w:rsidSect="003262B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F1BCD"/>
    <w:multiLevelType w:val="hybridMultilevel"/>
    <w:tmpl w:val="4E42A9CA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55F7D"/>
    <w:rsid w:val="00005A84"/>
    <w:rsid w:val="00026562"/>
    <w:rsid w:val="00055F7D"/>
    <w:rsid w:val="00073486"/>
    <w:rsid w:val="000749C4"/>
    <w:rsid w:val="000A38D8"/>
    <w:rsid w:val="000A555D"/>
    <w:rsid w:val="000C7493"/>
    <w:rsid w:val="000F077F"/>
    <w:rsid w:val="000F10EC"/>
    <w:rsid w:val="00101954"/>
    <w:rsid w:val="001106F7"/>
    <w:rsid w:val="00110DBF"/>
    <w:rsid w:val="00111A0B"/>
    <w:rsid w:val="00157E64"/>
    <w:rsid w:val="00163EC8"/>
    <w:rsid w:val="00176B65"/>
    <w:rsid w:val="001A0612"/>
    <w:rsid w:val="001A6608"/>
    <w:rsid w:val="001F6435"/>
    <w:rsid w:val="0022076A"/>
    <w:rsid w:val="002273C4"/>
    <w:rsid w:val="002347AB"/>
    <w:rsid w:val="00234974"/>
    <w:rsid w:val="00237E3B"/>
    <w:rsid w:val="00243B23"/>
    <w:rsid w:val="002505EE"/>
    <w:rsid w:val="0025227C"/>
    <w:rsid w:val="002619F6"/>
    <w:rsid w:val="00263FBE"/>
    <w:rsid w:val="00266DFF"/>
    <w:rsid w:val="00271D4C"/>
    <w:rsid w:val="002736C2"/>
    <w:rsid w:val="00280D65"/>
    <w:rsid w:val="002838AC"/>
    <w:rsid w:val="002B470A"/>
    <w:rsid w:val="003262BA"/>
    <w:rsid w:val="00332FC6"/>
    <w:rsid w:val="00362646"/>
    <w:rsid w:val="00372B8D"/>
    <w:rsid w:val="00377153"/>
    <w:rsid w:val="003822D7"/>
    <w:rsid w:val="004302DA"/>
    <w:rsid w:val="00431500"/>
    <w:rsid w:val="00447EDA"/>
    <w:rsid w:val="004605B5"/>
    <w:rsid w:val="004821AE"/>
    <w:rsid w:val="00493F3C"/>
    <w:rsid w:val="004B31CB"/>
    <w:rsid w:val="005342BD"/>
    <w:rsid w:val="005702A9"/>
    <w:rsid w:val="005B3B66"/>
    <w:rsid w:val="005C0A1F"/>
    <w:rsid w:val="005E5F50"/>
    <w:rsid w:val="00601C9B"/>
    <w:rsid w:val="006026AF"/>
    <w:rsid w:val="0062068B"/>
    <w:rsid w:val="0062472F"/>
    <w:rsid w:val="00646D0B"/>
    <w:rsid w:val="00651B5B"/>
    <w:rsid w:val="0068083D"/>
    <w:rsid w:val="006A01D6"/>
    <w:rsid w:val="006B1B5C"/>
    <w:rsid w:val="006F0F43"/>
    <w:rsid w:val="00704C29"/>
    <w:rsid w:val="007074CD"/>
    <w:rsid w:val="007332E1"/>
    <w:rsid w:val="00783745"/>
    <w:rsid w:val="00786795"/>
    <w:rsid w:val="00791358"/>
    <w:rsid w:val="00791738"/>
    <w:rsid w:val="00792EC7"/>
    <w:rsid w:val="007A42C0"/>
    <w:rsid w:val="007C3E19"/>
    <w:rsid w:val="007F0D92"/>
    <w:rsid w:val="00811711"/>
    <w:rsid w:val="00845F5F"/>
    <w:rsid w:val="00847B10"/>
    <w:rsid w:val="00860C43"/>
    <w:rsid w:val="00871FF8"/>
    <w:rsid w:val="008854A9"/>
    <w:rsid w:val="008C5DF4"/>
    <w:rsid w:val="008C6659"/>
    <w:rsid w:val="008C6F76"/>
    <w:rsid w:val="008D2330"/>
    <w:rsid w:val="008F5F0A"/>
    <w:rsid w:val="00921CCE"/>
    <w:rsid w:val="00932702"/>
    <w:rsid w:val="00971E36"/>
    <w:rsid w:val="009805EC"/>
    <w:rsid w:val="00987A8F"/>
    <w:rsid w:val="00996CEE"/>
    <w:rsid w:val="009A0A83"/>
    <w:rsid w:val="009B7CCC"/>
    <w:rsid w:val="009D333E"/>
    <w:rsid w:val="00A06A1F"/>
    <w:rsid w:val="00A36860"/>
    <w:rsid w:val="00A43F6A"/>
    <w:rsid w:val="00A50647"/>
    <w:rsid w:val="00A6244A"/>
    <w:rsid w:val="00A656F8"/>
    <w:rsid w:val="00A71CD4"/>
    <w:rsid w:val="00A76150"/>
    <w:rsid w:val="00A86DF5"/>
    <w:rsid w:val="00A90D97"/>
    <w:rsid w:val="00A92409"/>
    <w:rsid w:val="00AA7141"/>
    <w:rsid w:val="00AC2EE0"/>
    <w:rsid w:val="00AC741E"/>
    <w:rsid w:val="00AD1A87"/>
    <w:rsid w:val="00B12D36"/>
    <w:rsid w:val="00B35FA8"/>
    <w:rsid w:val="00B412A5"/>
    <w:rsid w:val="00B55782"/>
    <w:rsid w:val="00B61111"/>
    <w:rsid w:val="00B9014C"/>
    <w:rsid w:val="00B94436"/>
    <w:rsid w:val="00BA4D85"/>
    <w:rsid w:val="00BB03B5"/>
    <w:rsid w:val="00C061DE"/>
    <w:rsid w:val="00C454C0"/>
    <w:rsid w:val="00C46791"/>
    <w:rsid w:val="00C528CD"/>
    <w:rsid w:val="00C5498C"/>
    <w:rsid w:val="00C61A7E"/>
    <w:rsid w:val="00C9285B"/>
    <w:rsid w:val="00C929DE"/>
    <w:rsid w:val="00C957C3"/>
    <w:rsid w:val="00CA5928"/>
    <w:rsid w:val="00CD68A9"/>
    <w:rsid w:val="00D061A5"/>
    <w:rsid w:val="00D11E54"/>
    <w:rsid w:val="00D14177"/>
    <w:rsid w:val="00D3535F"/>
    <w:rsid w:val="00D65DDA"/>
    <w:rsid w:val="00D6623F"/>
    <w:rsid w:val="00D9370A"/>
    <w:rsid w:val="00D9549C"/>
    <w:rsid w:val="00D973FA"/>
    <w:rsid w:val="00DA2212"/>
    <w:rsid w:val="00DA23FB"/>
    <w:rsid w:val="00DA4AFD"/>
    <w:rsid w:val="00DD7D0F"/>
    <w:rsid w:val="00DE5F4E"/>
    <w:rsid w:val="00DF1810"/>
    <w:rsid w:val="00E674A4"/>
    <w:rsid w:val="00E92029"/>
    <w:rsid w:val="00E93364"/>
    <w:rsid w:val="00EB7D7C"/>
    <w:rsid w:val="00EF0BF7"/>
    <w:rsid w:val="00F03545"/>
    <w:rsid w:val="00F32051"/>
    <w:rsid w:val="00F450ED"/>
    <w:rsid w:val="00F556AA"/>
    <w:rsid w:val="00F573A4"/>
    <w:rsid w:val="00F60EB0"/>
    <w:rsid w:val="00F623D0"/>
    <w:rsid w:val="00F66668"/>
    <w:rsid w:val="00F70C79"/>
    <w:rsid w:val="00F741E4"/>
    <w:rsid w:val="00F749A9"/>
    <w:rsid w:val="00F829E0"/>
    <w:rsid w:val="00F96271"/>
    <w:rsid w:val="00FB3530"/>
    <w:rsid w:val="00FB5202"/>
    <w:rsid w:val="00FB5BE7"/>
    <w:rsid w:val="00FC5021"/>
    <w:rsid w:val="00FD23CE"/>
    <w:rsid w:val="00FD3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20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F7D"/>
    <w:pPr>
      <w:spacing w:after="0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62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Г</dc:creator>
  <cp:lastModifiedBy>Елена</cp:lastModifiedBy>
  <cp:revision>2</cp:revision>
  <dcterms:created xsi:type="dcterms:W3CDTF">2020-05-14T11:11:00Z</dcterms:created>
  <dcterms:modified xsi:type="dcterms:W3CDTF">2020-05-14T11:11:00Z</dcterms:modified>
</cp:coreProperties>
</file>